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E5A8F6">
      <w:r>
        <w:rPr>
          <w:rFonts w:hint="eastAsia"/>
        </w:rPr>
        <w:t>https://www.scidb.cn/anonymous/WnJpdU1</w:t>
      </w:r>
      <w:bookmarkStart w:id="0" w:name="_GoBack"/>
      <w:bookmarkEnd w:id="0"/>
      <w:r>
        <w:rPr>
          <w:rFonts w:hint="eastAsia"/>
        </w:rPr>
        <w:t>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2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3:13:09Z</dcterms:created>
  <dc:creator>A</dc:creator>
  <cp:lastModifiedBy>Eason</cp:lastModifiedBy>
  <dcterms:modified xsi:type="dcterms:W3CDTF">2025-09-01T03:1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jE5ZWJhOGEwZTU0NjhmMDJiZDVmZTE3MTA4YWNjNjYiLCJ1c2VySWQiOiIzNjg1MzQ3MTAifQ==</vt:lpwstr>
  </property>
  <property fmtid="{D5CDD505-2E9C-101B-9397-08002B2CF9AE}" pid="4" name="ICV">
    <vt:lpwstr>C9E54FCE2717414DAE31CE8587243AE8_12</vt:lpwstr>
  </property>
</Properties>
</file>